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F6C3A" w14:textId="77777777" w:rsidR="00F709CF" w:rsidRDefault="00F709CF" w:rsidP="00C61DFD">
      <w:pPr>
        <w:spacing w:line="480" w:lineRule="auto"/>
        <w:jc w:val="center"/>
      </w:pPr>
      <w:bookmarkStart w:id="0" w:name="_GoBack"/>
      <w:bookmarkEnd w:id="0"/>
      <w:r>
        <w:t>Appendix A</w:t>
      </w:r>
    </w:p>
    <w:p w14:paraId="14E7CD5B" w14:textId="77777777" w:rsidR="00F709CF" w:rsidRDefault="00F709CF" w:rsidP="00F709CF">
      <w:pPr>
        <w:spacing w:line="480" w:lineRule="auto"/>
        <w:ind w:left="360"/>
        <w:jc w:val="center"/>
      </w:pPr>
      <w:r>
        <w:t>Characteristics for IADS sounds selected for socioemotional tasks</w:t>
      </w: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1158"/>
        <w:gridCol w:w="1154"/>
        <w:gridCol w:w="2818"/>
        <w:gridCol w:w="2160"/>
        <w:gridCol w:w="2160"/>
      </w:tblGrid>
      <w:tr w:rsidR="00F709CF" w14:paraId="64185248" w14:textId="77777777" w:rsidTr="007323E4">
        <w:tc>
          <w:tcPr>
            <w:tcW w:w="1158" w:type="dxa"/>
          </w:tcPr>
          <w:p w14:paraId="1BBDDF32" w14:textId="77777777" w:rsidR="00F709CF" w:rsidRPr="00B91FAD" w:rsidRDefault="00F709CF" w:rsidP="007323E4">
            <w:pPr>
              <w:jc w:val="center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Condition</w:t>
            </w:r>
          </w:p>
        </w:tc>
        <w:tc>
          <w:tcPr>
            <w:tcW w:w="1154" w:type="dxa"/>
          </w:tcPr>
          <w:p w14:paraId="5E285169" w14:textId="77777777" w:rsidR="00F709CF" w:rsidRPr="00B91FAD" w:rsidRDefault="00F709CF" w:rsidP="007323E4">
            <w:pPr>
              <w:jc w:val="center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IADS No.</w:t>
            </w:r>
          </w:p>
        </w:tc>
        <w:tc>
          <w:tcPr>
            <w:tcW w:w="2818" w:type="dxa"/>
          </w:tcPr>
          <w:p w14:paraId="4BC81797" w14:textId="77777777" w:rsidR="00F709CF" w:rsidRPr="00B91FAD" w:rsidRDefault="00F709CF" w:rsidP="007323E4">
            <w:pPr>
              <w:jc w:val="center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Description</w:t>
            </w:r>
          </w:p>
        </w:tc>
        <w:tc>
          <w:tcPr>
            <w:tcW w:w="2160" w:type="dxa"/>
          </w:tcPr>
          <w:p w14:paraId="563DCBA7" w14:textId="77777777" w:rsidR="00F709CF" w:rsidRPr="00B91FAD" w:rsidRDefault="00F709CF" w:rsidP="007323E4">
            <w:pPr>
              <w:jc w:val="center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Pleasure (Mean, SD)</w:t>
            </w:r>
          </w:p>
        </w:tc>
        <w:tc>
          <w:tcPr>
            <w:tcW w:w="2160" w:type="dxa"/>
          </w:tcPr>
          <w:p w14:paraId="1BBAB0AB" w14:textId="77777777" w:rsidR="00F709CF" w:rsidRPr="00B91FAD" w:rsidRDefault="00F709CF" w:rsidP="007323E4">
            <w:pPr>
              <w:jc w:val="center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Arousal (Mean, SD)</w:t>
            </w:r>
          </w:p>
        </w:tc>
      </w:tr>
      <w:tr w:rsidR="00F709CF" w14:paraId="6F7E1075" w14:textId="77777777" w:rsidTr="007323E4">
        <w:trPr>
          <w:trHeight w:val="161"/>
        </w:trPr>
        <w:tc>
          <w:tcPr>
            <w:tcW w:w="1158" w:type="dxa"/>
            <w:tcBorders>
              <w:bottom w:val="nil"/>
            </w:tcBorders>
          </w:tcPr>
          <w:p w14:paraId="14197CE9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bottom w:val="nil"/>
            </w:tcBorders>
          </w:tcPr>
          <w:p w14:paraId="30D9A79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55</w:t>
            </w:r>
          </w:p>
        </w:tc>
        <w:tc>
          <w:tcPr>
            <w:tcW w:w="2818" w:type="dxa"/>
            <w:tcBorders>
              <w:bottom w:val="nil"/>
            </w:tcBorders>
          </w:tcPr>
          <w:p w14:paraId="28FE7D5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erson groaning &amp; vomiting</w:t>
            </w:r>
          </w:p>
        </w:tc>
        <w:tc>
          <w:tcPr>
            <w:tcW w:w="2160" w:type="dxa"/>
            <w:tcBorders>
              <w:bottom w:val="nil"/>
            </w:tcBorders>
          </w:tcPr>
          <w:p w14:paraId="461AF1E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08 (1.78)</w:t>
            </w:r>
          </w:p>
        </w:tc>
        <w:tc>
          <w:tcPr>
            <w:tcW w:w="2160" w:type="dxa"/>
            <w:tcBorders>
              <w:bottom w:val="nil"/>
            </w:tcBorders>
          </w:tcPr>
          <w:p w14:paraId="12C01F5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59 (2.08)</w:t>
            </w:r>
          </w:p>
        </w:tc>
      </w:tr>
      <w:tr w:rsidR="00F709CF" w14:paraId="78FBAC57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524A54E2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8A75006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60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15B5BB9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Several babies cry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7E964C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04 (1.3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CCA5A6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87 (2.13)</w:t>
            </w:r>
          </w:p>
        </w:tc>
      </w:tr>
      <w:tr w:rsidR="00F709CF" w14:paraId="78C853D9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6A0F7A0B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6EC9DC5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61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51163E4F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Single baby cry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6134B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75 (1.6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53120E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51 (1.96)</w:t>
            </w:r>
          </w:p>
        </w:tc>
      </w:tr>
      <w:tr w:rsidR="00F709CF" w14:paraId="4D8F0778" w14:textId="77777777" w:rsidTr="007323E4">
        <w:tc>
          <w:tcPr>
            <w:tcW w:w="1158" w:type="dxa"/>
            <w:vMerge w:val="restart"/>
            <w:tcBorders>
              <w:top w:val="nil"/>
            </w:tcBorders>
          </w:tcPr>
          <w:p w14:paraId="38459781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  <w:p w14:paraId="60D20A7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HEHS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74E7CEC4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75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BF4321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Frightening scream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2332E3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05 (1.6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80F04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8.16 (2.15)</w:t>
            </w:r>
          </w:p>
        </w:tc>
      </w:tr>
      <w:tr w:rsidR="00F709CF" w14:paraId="2DA37291" w14:textId="77777777" w:rsidTr="007323E4">
        <w:tc>
          <w:tcPr>
            <w:tcW w:w="1158" w:type="dxa"/>
            <w:vMerge/>
          </w:tcPr>
          <w:p w14:paraId="031E7677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2B36DF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77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88ED2E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Frightened scream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A3D086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.63 (1.1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77812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79 (1.63)</w:t>
            </w:r>
          </w:p>
        </w:tc>
      </w:tr>
      <w:tr w:rsidR="00F709CF" w14:paraId="44B2D502" w14:textId="77777777" w:rsidTr="007323E4">
        <w:tc>
          <w:tcPr>
            <w:tcW w:w="1158" w:type="dxa"/>
            <w:vMerge/>
          </w:tcPr>
          <w:p w14:paraId="726EE8A2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3DF8564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79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510D0E9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Screaming &amp; attack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F598B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.68 (1.3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F0607F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95 (2.22)</w:t>
            </w:r>
          </w:p>
        </w:tc>
      </w:tr>
      <w:tr w:rsidR="00F709CF" w14:paraId="04C203CD" w14:textId="77777777" w:rsidTr="007323E4">
        <w:tc>
          <w:tcPr>
            <w:tcW w:w="1158" w:type="dxa"/>
            <w:vMerge/>
          </w:tcPr>
          <w:p w14:paraId="1BA284B9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4CA5C4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85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224252E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Screaming &amp; attack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7241B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.80 (1.5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B505B0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79 (2.01)</w:t>
            </w:r>
          </w:p>
        </w:tc>
      </w:tr>
      <w:tr w:rsidR="00F709CF" w14:paraId="257D8C41" w14:textId="77777777" w:rsidTr="007323E4">
        <w:tc>
          <w:tcPr>
            <w:tcW w:w="1158" w:type="dxa"/>
            <w:vMerge/>
          </w:tcPr>
          <w:p w14:paraId="22188F8A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</w:tcBorders>
          </w:tcPr>
          <w:p w14:paraId="2347603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86</w:t>
            </w:r>
          </w:p>
        </w:tc>
        <w:tc>
          <w:tcPr>
            <w:tcW w:w="2818" w:type="dxa"/>
            <w:tcBorders>
              <w:top w:val="nil"/>
            </w:tcBorders>
          </w:tcPr>
          <w:p w14:paraId="0443424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Screaming &amp; gunshot</w:t>
            </w:r>
          </w:p>
        </w:tc>
        <w:tc>
          <w:tcPr>
            <w:tcW w:w="2160" w:type="dxa"/>
            <w:tcBorders>
              <w:top w:val="nil"/>
            </w:tcBorders>
          </w:tcPr>
          <w:p w14:paraId="2353446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.68 (1.18)</w:t>
            </w:r>
          </w:p>
        </w:tc>
        <w:tc>
          <w:tcPr>
            <w:tcW w:w="2160" w:type="dxa"/>
            <w:tcBorders>
              <w:top w:val="nil"/>
            </w:tcBorders>
          </w:tcPr>
          <w:p w14:paraId="4C74521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88 (1.72)</w:t>
            </w:r>
          </w:p>
        </w:tc>
      </w:tr>
      <w:tr w:rsidR="00F709CF" w14:paraId="4BF812B0" w14:textId="77777777" w:rsidTr="007323E4">
        <w:tc>
          <w:tcPr>
            <w:tcW w:w="1158" w:type="dxa"/>
            <w:vMerge/>
          </w:tcPr>
          <w:p w14:paraId="5C7A5BEC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3972" w:type="dxa"/>
            <w:gridSpan w:val="2"/>
          </w:tcPr>
          <w:p w14:paraId="5D25636B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Average ratings</w:t>
            </w:r>
          </w:p>
        </w:tc>
        <w:tc>
          <w:tcPr>
            <w:tcW w:w="2160" w:type="dxa"/>
          </w:tcPr>
          <w:p w14:paraId="7E63F548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1.96 (1.46)</w:t>
            </w:r>
          </w:p>
        </w:tc>
        <w:tc>
          <w:tcPr>
            <w:tcW w:w="2160" w:type="dxa"/>
          </w:tcPr>
          <w:p w14:paraId="5BC5BD32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7.44 (1.99)</w:t>
            </w:r>
          </w:p>
        </w:tc>
      </w:tr>
      <w:tr w:rsidR="00F709CF" w14:paraId="63F48E17" w14:textId="77777777" w:rsidTr="007323E4">
        <w:tc>
          <w:tcPr>
            <w:tcW w:w="1158" w:type="dxa"/>
            <w:tcBorders>
              <w:bottom w:val="nil"/>
            </w:tcBorders>
          </w:tcPr>
          <w:p w14:paraId="06F1B685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bottom w:val="nil"/>
            </w:tcBorders>
          </w:tcPr>
          <w:p w14:paraId="01F3B1D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16</w:t>
            </w:r>
          </w:p>
        </w:tc>
        <w:tc>
          <w:tcPr>
            <w:tcW w:w="2818" w:type="dxa"/>
            <w:tcBorders>
              <w:bottom w:val="nil"/>
            </w:tcBorders>
          </w:tcPr>
          <w:p w14:paraId="7CFAF87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Bees buzzing loudly</w:t>
            </w:r>
          </w:p>
        </w:tc>
        <w:tc>
          <w:tcPr>
            <w:tcW w:w="2160" w:type="dxa"/>
            <w:tcBorders>
              <w:bottom w:val="nil"/>
            </w:tcBorders>
          </w:tcPr>
          <w:p w14:paraId="431B129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.02 (1.65)</w:t>
            </w:r>
          </w:p>
        </w:tc>
        <w:tc>
          <w:tcPr>
            <w:tcW w:w="2160" w:type="dxa"/>
            <w:tcBorders>
              <w:bottom w:val="nil"/>
            </w:tcBorders>
          </w:tcPr>
          <w:p w14:paraId="00A563D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51 (2.13)</w:t>
            </w:r>
          </w:p>
        </w:tc>
      </w:tr>
      <w:tr w:rsidR="00F709CF" w14:paraId="04D111CF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37FBF7C7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85D500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22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0ED4FCD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Car tires skidd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F53A3F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.86 (1.27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9C850D0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88 (1.38)</w:t>
            </w:r>
          </w:p>
        </w:tc>
      </w:tr>
      <w:tr w:rsidR="00F709CF" w14:paraId="2440C80B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63A4E84C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8708AF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24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209114E2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Tires skidding &amp; car cras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DAD71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.57 (0.90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E79DDD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8.21 (1.35)</w:t>
            </w:r>
          </w:p>
        </w:tc>
      </w:tr>
      <w:tr w:rsidR="00F709CF" w14:paraId="6625ADAC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64470B5C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48BBF90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24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5040A372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Air raid sire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CB25B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74 (1.8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E733E3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09 (1.72)</w:t>
            </w:r>
          </w:p>
        </w:tc>
      </w:tr>
      <w:tr w:rsidR="00F709CF" w14:paraId="712362B7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4E84917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HELS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ECCCD2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11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21E846D6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Siren sound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6F2538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18 (1.3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97AA546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35 (2.13)</w:t>
            </w:r>
          </w:p>
        </w:tc>
      </w:tr>
      <w:tr w:rsidR="00F709CF" w14:paraId="2C6604D2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758F0315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A763F8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12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570047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Loud buzz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568550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35 (1.6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93851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8.20 (1.48)</w:t>
            </w:r>
          </w:p>
        </w:tc>
      </w:tr>
      <w:tr w:rsidR="00F709CF" w14:paraId="12589D8F" w14:textId="77777777" w:rsidTr="007323E4">
        <w:tc>
          <w:tcPr>
            <w:tcW w:w="1158" w:type="dxa"/>
            <w:vMerge w:val="restart"/>
            <w:tcBorders>
              <w:top w:val="nil"/>
            </w:tcBorders>
          </w:tcPr>
          <w:p w14:paraId="60D3C620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3764B1A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30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2D0079C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Glass break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4CE240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85 (1.0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E9056A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39 (1.54)</w:t>
            </w:r>
          </w:p>
        </w:tc>
      </w:tr>
      <w:tr w:rsidR="00F709CF" w14:paraId="50A14303" w14:textId="77777777" w:rsidTr="007323E4">
        <w:tc>
          <w:tcPr>
            <w:tcW w:w="1158" w:type="dxa"/>
            <w:vMerge/>
          </w:tcPr>
          <w:p w14:paraId="6CA13177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</w:tcBorders>
          </w:tcPr>
          <w:p w14:paraId="7EF39D1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32</w:t>
            </w:r>
          </w:p>
        </w:tc>
        <w:tc>
          <w:tcPr>
            <w:tcW w:w="2818" w:type="dxa"/>
            <w:tcBorders>
              <w:top w:val="nil"/>
            </w:tcBorders>
          </w:tcPr>
          <w:p w14:paraId="62DF372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Household items crashing</w:t>
            </w:r>
          </w:p>
        </w:tc>
        <w:tc>
          <w:tcPr>
            <w:tcW w:w="2160" w:type="dxa"/>
            <w:tcBorders>
              <w:top w:val="nil"/>
            </w:tcBorders>
          </w:tcPr>
          <w:p w14:paraId="2854AAD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45 (1.44)</w:t>
            </w:r>
          </w:p>
        </w:tc>
        <w:tc>
          <w:tcPr>
            <w:tcW w:w="2160" w:type="dxa"/>
            <w:tcBorders>
              <w:top w:val="nil"/>
            </w:tcBorders>
          </w:tcPr>
          <w:p w14:paraId="532BC13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03 (1.80)</w:t>
            </w:r>
          </w:p>
        </w:tc>
      </w:tr>
      <w:tr w:rsidR="00F709CF" w14:paraId="31A5840C" w14:textId="77777777" w:rsidTr="007323E4">
        <w:tc>
          <w:tcPr>
            <w:tcW w:w="1158" w:type="dxa"/>
            <w:vMerge/>
          </w:tcPr>
          <w:p w14:paraId="55949B9C" w14:textId="77777777" w:rsidR="00F709CF" w:rsidRPr="00B91FAD" w:rsidRDefault="00F709CF" w:rsidP="007323E4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3972" w:type="dxa"/>
            <w:gridSpan w:val="2"/>
          </w:tcPr>
          <w:p w14:paraId="4122A17D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Average ratings</w:t>
            </w:r>
          </w:p>
        </w:tc>
        <w:tc>
          <w:tcPr>
            <w:tcW w:w="2160" w:type="dxa"/>
          </w:tcPr>
          <w:p w14:paraId="689A0EE0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2.38 (1.40)</w:t>
            </w:r>
          </w:p>
        </w:tc>
        <w:tc>
          <w:tcPr>
            <w:tcW w:w="2160" w:type="dxa"/>
          </w:tcPr>
          <w:p w14:paraId="793998BD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7.33 (1.69)</w:t>
            </w:r>
          </w:p>
        </w:tc>
      </w:tr>
      <w:tr w:rsidR="00F709CF" w14:paraId="0641D9C7" w14:textId="77777777" w:rsidTr="007323E4">
        <w:tc>
          <w:tcPr>
            <w:tcW w:w="1158" w:type="dxa"/>
            <w:tcBorders>
              <w:bottom w:val="nil"/>
            </w:tcBorders>
          </w:tcPr>
          <w:p w14:paraId="35C77DBA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bottom w:val="nil"/>
            </w:tcBorders>
          </w:tcPr>
          <w:p w14:paraId="412F195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24</w:t>
            </w:r>
          </w:p>
        </w:tc>
        <w:tc>
          <w:tcPr>
            <w:tcW w:w="2818" w:type="dxa"/>
            <w:tcBorders>
              <w:bottom w:val="nil"/>
            </w:tcBorders>
          </w:tcPr>
          <w:p w14:paraId="46EC177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Children playing</w:t>
            </w:r>
          </w:p>
        </w:tc>
        <w:tc>
          <w:tcPr>
            <w:tcW w:w="2160" w:type="dxa"/>
            <w:tcBorders>
              <w:bottom w:val="nil"/>
            </w:tcBorders>
          </w:tcPr>
          <w:p w14:paraId="6A4D098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11 (1.90)</w:t>
            </w:r>
          </w:p>
        </w:tc>
        <w:tc>
          <w:tcPr>
            <w:tcW w:w="2160" w:type="dxa"/>
            <w:tcBorders>
              <w:bottom w:val="nil"/>
            </w:tcBorders>
          </w:tcPr>
          <w:p w14:paraId="2874071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64 (1.89)</w:t>
            </w:r>
          </w:p>
        </w:tc>
      </w:tr>
      <w:tr w:rsidR="00F709CF" w14:paraId="4CB50129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274C4C89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3520E1D0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25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4983AB5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Humming and clapp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5062E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96 (1.5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EFD46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83 (1.93)</w:t>
            </w:r>
          </w:p>
        </w:tc>
      </w:tr>
      <w:tr w:rsidR="00F709CF" w14:paraId="411C669E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56FA5823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D14132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62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663084B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erson yawn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60DC8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26 (1.58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4F9757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2.88 (1.74)</w:t>
            </w:r>
          </w:p>
        </w:tc>
      </w:tr>
      <w:tr w:rsidR="00F709CF" w14:paraId="464B1AA7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7999960F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41EB56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61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9224FA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Restaurant background talk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4561FE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36 (1.6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125B72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01 (1.65)</w:t>
            </w:r>
          </w:p>
        </w:tc>
      </w:tr>
      <w:tr w:rsidR="00F709CF" w14:paraId="13382723" w14:textId="77777777" w:rsidTr="007323E4">
        <w:tc>
          <w:tcPr>
            <w:tcW w:w="1158" w:type="dxa"/>
            <w:vMerge w:val="restart"/>
            <w:tcBorders>
              <w:top w:val="nil"/>
            </w:tcBorders>
          </w:tcPr>
          <w:p w14:paraId="4A4A444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LEHS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E29EF7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64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49D4B7B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Bar background talk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098E19E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19 (1.85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1420B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62 (1.75)</w:t>
            </w:r>
          </w:p>
        </w:tc>
      </w:tr>
      <w:tr w:rsidR="00F709CF" w14:paraId="42769788" w14:textId="77777777" w:rsidTr="007323E4">
        <w:tc>
          <w:tcPr>
            <w:tcW w:w="1158" w:type="dxa"/>
            <w:vMerge/>
          </w:tcPr>
          <w:p w14:paraId="6C422517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095C6D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65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4CFA104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eople laughing at a part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4F5C6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97 (1.90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98580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32 (1.90)</w:t>
            </w:r>
          </w:p>
        </w:tc>
      </w:tr>
      <w:tr w:rsidR="00F709CF" w14:paraId="2506A35E" w14:textId="77777777" w:rsidTr="007323E4">
        <w:tc>
          <w:tcPr>
            <w:tcW w:w="1158" w:type="dxa"/>
            <w:vMerge/>
          </w:tcPr>
          <w:p w14:paraId="5AA007DC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485A5964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68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4D241C5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eople talking in a crowd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D5FBBE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15 (1.33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B84A4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75 (1.84)</w:t>
            </w:r>
          </w:p>
        </w:tc>
      </w:tr>
      <w:tr w:rsidR="00F709CF" w14:paraId="5F968AB2" w14:textId="77777777" w:rsidTr="007323E4">
        <w:tc>
          <w:tcPr>
            <w:tcW w:w="1158" w:type="dxa"/>
            <w:vMerge/>
          </w:tcPr>
          <w:p w14:paraId="0AB6269E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</w:tcBorders>
          </w:tcPr>
          <w:p w14:paraId="08F42A3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812</w:t>
            </w:r>
          </w:p>
        </w:tc>
        <w:tc>
          <w:tcPr>
            <w:tcW w:w="2818" w:type="dxa"/>
            <w:tcBorders>
              <w:top w:val="nil"/>
            </w:tcBorders>
          </w:tcPr>
          <w:p w14:paraId="1A04E11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Quiet church choir</w:t>
            </w:r>
          </w:p>
        </w:tc>
        <w:tc>
          <w:tcPr>
            <w:tcW w:w="2160" w:type="dxa"/>
            <w:tcBorders>
              <w:top w:val="nil"/>
            </w:tcBorders>
          </w:tcPr>
          <w:p w14:paraId="483B158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08 (1.62)</w:t>
            </w:r>
          </w:p>
        </w:tc>
        <w:tc>
          <w:tcPr>
            <w:tcW w:w="2160" w:type="dxa"/>
            <w:tcBorders>
              <w:top w:val="nil"/>
            </w:tcBorders>
          </w:tcPr>
          <w:p w14:paraId="1DB5B96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.36 (2.38)</w:t>
            </w:r>
          </w:p>
        </w:tc>
      </w:tr>
      <w:tr w:rsidR="00F709CF" w14:paraId="65987251" w14:textId="77777777" w:rsidTr="007323E4">
        <w:tc>
          <w:tcPr>
            <w:tcW w:w="1158" w:type="dxa"/>
            <w:vMerge/>
          </w:tcPr>
          <w:p w14:paraId="2D53A62F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3972" w:type="dxa"/>
            <w:gridSpan w:val="2"/>
          </w:tcPr>
          <w:p w14:paraId="7D1B128A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Average ratings</w:t>
            </w:r>
          </w:p>
        </w:tc>
        <w:tc>
          <w:tcPr>
            <w:tcW w:w="2160" w:type="dxa"/>
          </w:tcPr>
          <w:p w14:paraId="12A3448D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5.89 (1.66)</w:t>
            </w:r>
          </w:p>
        </w:tc>
        <w:tc>
          <w:tcPr>
            <w:tcW w:w="2160" w:type="dxa"/>
          </w:tcPr>
          <w:p w14:paraId="1C8997FC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4.80 (1.89)</w:t>
            </w:r>
          </w:p>
        </w:tc>
      </w:tr>
      <w:tr w:rsidR="00F709CF" w14:paraId="77656D66" w14:textId="77777777" w:rsidTr="007323E4">
        <w:tc>
          <w:tcPr>
            <w:tcW w:w="1158" w:type="dxa"/>
            <w:tcBorders>
              <w:bottom w:val="nil"/>
            </w:tcBorders>
          </w:tcPr>
          <w:p w14:paraId="24666A1D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bottom w:val="nil"/>
            </w:tcBorders>
          </w:tcPr>
          <w:p w14:paraId="0801A87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20</w:t>
            </w:r>
          </w:p>
        </w:tc>
        <w:tc>
          <w:tcPr>
            <w:tcW w:w="2818" w:type="dxa"/>
            <w:tcBorders>
              <w:bottom w:val="nil"/>
            </w:tcBorders>
          </w:tcPr>
          <w:p w14:paraId="42A88D1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 xml:space="preserve">Rooster crowing </w:t>
            </w:r>
          </w:p>
        </w:tc>
        <w:tc>
          <w:tcPr>
            <w:tcW w:w="2160" w:type="dxa"/>
            <w:tcBorders>
              <w:bottom w:val="nil"/>
            </w:tcBorders>
          </w:tcPr>
          <w:p w14:paraId="573A47A2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20 (2.10)</w:t>
            </w:r>
          </w:p>
        </w:tc>
        <w:tc>
          <w:tcPr>
            <w:tcW w:w="2160" w:type="dxa"/>
            <w:tcBorders>
              <w:bottom w:val="nil"/>
            </w:tcBorders>
          </w:tcPr>
          <w:p w14:paraId="71DAF13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41 (2.13)</w:t>
            </w:r>
          </w:p>
        </w:tc>
      </w:tr>
      <w:tr w:rsidR="00F709CF" w14:paraId="2A4CD57A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0922E3C2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1A884D24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30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A041260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ig snuffl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941E4D7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64 (2.11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FF4B83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93 (1.98)</w:t>
            </w:r>
          </w:p>
        </w:tc>
      </w:tr>
      <w:tr w:rsidR="00F709CF" w14:paraId="79EBF6EC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60A67093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6C39ADA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51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BC7382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Robins chirp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4C3213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.12 (1.56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CDD1E9A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47 (2.27)</w:t>
            </w:r>
          </w:p>
        </w:tc>
      </w:tr>
      <w:tr w:rsidR="00F709CF" w14:paraId="6A51F6A0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6C6CBB09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2250397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172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7ABA3591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 xml:space="preserve">Babbling brook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4A5EE9D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62 (1.69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CBFEF7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.36 (2.07)</w:t>
            </w:r>
          </w:p>
        </w:tc>
      </w:tr>
      <w:tr w:rsidR="00F709CF" w14:paraId="44246C43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656F4F0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LELS</w:t>
            </w: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7A37F038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375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4F07A062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olaroid sound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2A0BC2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99 (1.60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5FC56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48 (1.74)</w:t>
            </w:r>
          </w:p>
        </w:tc>
      </w:tr>
      <w:tr w:rsidR="00F709CF" w14:paraId="760E15F2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445A2580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515D6D3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25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0833253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Train passing b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280AE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95 (1.24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36D17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5.20 (1.68)</w:t>
            </w:r>
          </w:p>
        </w:tc>
      </w:tr>
      <w:tr w:rsidR="00F709CF" w14:paraId="33586BCD" w14:textId="77777777" w:rsidTr="007323E4">
        <w:tc>
          <w:tcPr>
            <w:tcW w:w="1158" w:type="dxa"/>
            <w:tcBorders>
              <w:top w:val="nil"/>
              <w:bottom w:val="nil"/>
            </w:tcBorders>
          </w:tcPr>
          <w:p w14:paraId="156CD7C8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</w:tcPr>
          <w:p w14:paraId="0B9ED8AB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00</w:t>
            </w:r>
          </w:p>
        </w:tc>
        <w:tc>
          <w:tcPr>
            <w:tcW w:w="2818" w:type="dxa"/>
            <w:tcBorders>
              <w:top w:val="nil"/>
              <w:bottom w:val="nil"/>
            </w:tcBorders>
          </w:tcPr>
          <w:p w14:paraId="67EAD6C2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Toilet flush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3DCAFC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40 (1.52)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8A0FEB6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08 (2.01)</w:t>
            </w:r>
          </w:p>
        </w:tc>
      </w:tr>
      <w:tr w:rsidR="00F709CF" w14:paraId="36EA7917" w14:textId="77777777" w:rsidTr="007323E4">
        <w:tc>
          <w:tcPr>
            <w:tcW w:w="1158" w:type="dxa"/>
            <w:vMerge w:val="restart"/>
            <w:tcBorders>
              <w:top w:val="nil"/>
            </w:tcBorders>
          </w:tcPr>
          <w:p w14:paraId="622C6F96" w14:textId="77777777" w:rsidR="00F709CF" w:rsidRPr="00B91FAD" w:rsidRDefault="00F709CF" w:rsidP="007323E4">
            <w:pPr>
              <w:rPr>
                <w:sz w:val="22"/>
                <w:szCs w:val="22"/>
              </w:rPr>
            </w:pPr>
          </w:p>
        </w:tc>
        <w:tc>
          <w:tcPr>
            <w:tcW w:w="1154" w:type="dxa"/>
            <w:tcBorders>
              <w:top w:val="nil"/>
            </w:tcBorders>
          </w:tcPr>
          <w:p w14:paraId="5DC1BEB5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725</w:t>
            </w:r>
          </w:p>
        </w:tc>
        <w:tc>
          <w:tcPr>
            <w:tcW w:w="2818" w:type="dxa"/>
            <w:tcBorders>
              <w:top w:val="nil"/>
            </w:tcBorders>
          </w:tcPr>
          <w:p w14:paraId="6CBE1133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Pouring a soda</w:t>
            </w:r>
          </w:p>
        </w:tc>
        <w:tc>
          <w:tcPr>
            <w:tcW w:w="2160" w:type="dxa"/>
            <w:tcBorders>
              <w:top w:val="nil"/>
            </w:tcBorders>
          </w:tcPr>
          <w:p w14:paraId="52A6BD80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6.52 (1.84)</w:t>
            </w:r>
          </w:p>
        </w:tc>
        <w:tc>
          <w:tcPr>
            <w:tcW w:w="2160" w:type="dxa"/>
            <w:tcBorders>
              <w:top w:val="nil"/>
            </w:tcBorders>
          </w:tcPr>
          <w:p w14:paraId="61C0A799" w14:textId="77777777" w:rsidR="00F709CF" w:rsidRPr="00B91FAD" w:rsidRDefault="00F709CF" w:rsidP="007323E4">
            <w:pPr>
              <w:rPr>
                <w:sz w:val="22"/>
                <w:szCs w:val="22"/>
              </w:rPr>
            </w:pPr>
            <w:r w:rsidRPr="00B91FAD">
              <w:rPr>
                <w:sz w:val="22"/>
                <w:szCs w:val="22"/>
              </w:rPr>
              <w:t>4.26 (2.04)</w:t>
            </w:r>
          </w:p>
        </w:tc>
      </w:tr>
      <w:tr w:rsidR="00F709CF" w14:paraId="3D6475AA" w14:textId="77777777" w:rsidTr="007323E4">
        <w:tc>
          <w:tcPr>
            <w:tcW w:w="1158" w:type="dxa"/>
            <w:vMerge/>
          </w:tcPr>
          <w:p w14:paraId="5C343F65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</w:p>
        </w:tc>
        <w:tc>
          <w:tcPr>
            <w:tcW w:w="3972" w:type="dxa"/>
            <w:gridSpan w:val="2"/>
          </w:tcPr>
          <w:p w14:paraId="5B70EFF0" w14:textId="77777777" w:rsidR="00F709CF" w:rsidRPr="00B91FAD" w:rsidRDefault="00F709CF" w:rsidP="007323E4">
            <w:pPr>
              <w:jc w:val="right"/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Average ratings</w:t>
            </w:r>
          </w:p>
        </w:tc>
        <w:tc>
          <w:tcPr>
            <w:tcW w:w="2160" w:type="dxa"/>
          </w:tcPr>
          <w:p w14:paraId="16B1B9C2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5.68 (1.71)</w:t>
            </w:r>
          </w:p>
        </w:tc>
        <w:tc>
          <w:tcPr>
            <w:tcW w:w="2160" w:type="dxa"/>
          </w:tcPr>
          <w:p w14:paraId="3B300CB6" w14:textId="77777777" w:rsidR="00F709CF" w:rsidRPr="00B91FAD" w:rsidRDefault="00F709CF" w:rsidP="007323E4">
            <w:pPr>
              <w:rPr>
                <w:b/>
                <w:sz w:val="22"/>
                <w:szCs w:val="22"/>
              </w:rPr>
            </w:pPr>
            <w:r w:rsidRPr="00B91FAD">
              <w:rPr>
                <w:b/>
                <w:sz w:val="22"/>
                <w:szCs w:val="22"/>
              </w:rPr>
              <w:t>4.52 (1.99)</w:t>
            </w:r>
          </w:p>
        </w:tc>
      </w:tr>
    </w:tbl>
    <w:p w14:paraId="5202C28A" w14:textId="77777777" w:rsidR="00F709CF" w:rsidRPr="001B61E4" w:rsidRDefault="00F709CF" w:rsidP="00F709CF">
      <w:pPr>
        <w:ind w:left="360"/>
      </w:pPr>
      <w:r>
        <w:t>Note: The mean and SD values presented in this table are those reported for each sound in the IADS technical report.</w:t>
      </w:r>
    </w:p>
    <w:p w14:paraId="7C5124D8" w14:textId="77777777" w:rsidR="00F709CF" w:rsidRDefault="00F709CF" w:rsidP="00B075B7">
      <w:pPr>
        <w:spacing w:line="480" w:lineRule="auto"/>
        <w:ind w:left="360"/>
        <w:jc w:val="center"/>
      </w:pPr>
    </w:p>
    <w:sectPr w:rsidR="00F709CF" w:rsidSect="004C550F">
      <w:headerReference w:type="default" r:id="rId8"/>
      <w:head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14A73" w14:textId="77777777" w:rsidR="003E4A3B" w:rsidRDefault="003E4A3B" w:rsidP="00B305F1">
      <w:r>
        <w:separator/>
      </w:r>
    </w:p>
  </w:endnote>
  <w:endnote w:type="continuationSeparator" w:id="0">
    <w:p w14:paraId="23E39DD4" w14:textId="77777777" w:rsidR="003E4A3B" w:rsidRDefault="003E4A3B" w:rsidP="00B30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43834" w14:textId="77777777" w:rsidR="003E4A3B" w:rsidRDefault="003E4A3B" w:rsidP="00B305F1">
      <w:r>
        <w:separator/>
      </w:r>
    </w:p>
  </w:footnote>
  <w:footnote w:type="continuationSeparator" w:id="0">
    <w:p w14:paraId="4488D3C2" w14:textId="77777777" w:rsidR="003E4A3B" w:rsidRDefault="003E4A3B" w:rsidP="00B305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997179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326208C" w14:textId="41D58F37" w:rsidR="007323E4" w:rsidRPr="00B305F1" w:rsidRDefault="007323E4">
        <w:pPr>
          <w:pStyle w:val="Header"/>
          <w:jc w:val="right"/>
        </w:pPr>
        <w:r w:rsidRPr="00B305F1">
          <w:fldChar w:fldCharType="begin"/>
        </w:r>
        <w:r w:rsidRPr="00B305F1">
          <w:instrText xml:space="preserve"> PAGE   \* MERGEFORMAT </w:instrText>
        </w:r>
        <w:r w:rsidRPr="00B305F1">
          <w:fldChar w:fldCharType="separate"/>
        </w:r>
        <w:r w:rsidR="009E2A19">
          <w:rPr>
            <w:noProof/>
          </w:rPr>
          <w:t>32</w:t>
        </w:r>
        <w:r w:rsidRPr="00B305F1">
          <w:rPr>
            <w:noProof/>
          </w:rPr>
          <w:fldChar w:fldCharType="end"/>
        </w:r>
      </w:p>
    </w:sdtContent>
  </w:sdt>
  <w:p w14:paraId="58BB6C01" w14:textId="11DDA604" w:rsidR="007323E4" w:rsidRPr="00B305F1" w:rsidRDefault="007323E4" w:rsidP="00B305F1">
    <w:pPr>
      <w:pStyle w:val="Header"/>
    </w:pPr>
    <w:r>
      <w:t xml:space="preserve">VAGAL FLEXIBILITY AND </w:t>
    </w:r>
    <w:r w:rsidR="008F513E">
      <w:t xml:space="preserve">COGNITIVE </w:t>
    </w:r>
    <w:r>
      <w:t>STABILITY</w:t>
    </w:r>
  </w:p>
  <w:p w14:paraId="292B57B4" w14:textId="77777777" w:rsidR="007323E4" w:rsidRDefault="007323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F4A1BA" w14:textId="713580C7" w:rsidR="00D01BAC" w:rsidRPr="00B305F1" w:rsidRDefault="00D01BAC" w:rsidP="00D01BAC">
    <w:pPr>
      <w:pStyle w:val="Header"/>
    </w:pPr>
    <w:r>
      <w:t xml:space="preserve">Running head: VAGAL FLEXIBILITY AND </w:t>
    </w:r>
    <w:r w:rsidR="008F513E">
      <w:t xml:space="preserve">COGNITIVE </w:t>
    </w:r>
    <w:r>
      <w:t>STABILITY</w:t>
    </w:r>
  </w:p>
  <w:p w14:paraId="40EA7C12" w14:textId="77777777" w:rsidR="00D01BAC" w:rsidRDefault="00D01B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45507B"/>
    <w:multiLevelType w:val="hybridMultilevel"/>
    <w:tmpl w:val="72CA2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86028"/>
    <w:multiLevelType w:val="hybridMultilevel"/>
    <w:tmpl w:val="E0F49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5772F"/>
    <w:multiLevelType w:val="hybridMultilevel"/>
    <w:tmpl w:val="6BAAC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7161D7"/>
    <w:multiLevelType w:val="hybridMultilevel"/>
    <w:tmpl w:val="96CC8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044872"/>
    <w:multiLevelType w:val="hybridMultilevel"/>
    <w:tmpl w:val="F3B4C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A9374E"/>
    <w:multiLevelType w:val="hybridMultilevel"/>
    <w:tmpl w:val="E78EB1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5F1"/>
    <w:rsid w:val="000001EA"/>
    <w:rsid w:val="00000D87"/>
    <w:rsid w:val="00007EDE"/>
    <w:rsid w:val="0001006B"/>
    <w:rsid w:val="000146AD"/>
    <w:rsid w:val="00020149"/>
    <w:rsid w:val="00020FD8"/>
    <w:rsid w:val="00021BF8"/>
    <w:rsid w:val="00022B73"/>
    <w:rsid w:val="00023199"/>
    <w:rsid w:val="00035073"/>
    <w:rsid w:val="00036417"/>
    <w:rsid w:val="0004054A"/>
    <w:rsid w:val="00040DD3"/>
    <w:rsid w:val="0004206C"/>
    <w:rsid w:val="000459A8"/>
    <w:rsid w:val="00052431"/>
    <w:rsid w:val="00052BDA"/>
    <w:rsid w:val="00057FC3"/>
    <w:rsid w:val="000634D5"/>
    <w:rsid w:val="00065410"/>
    <w:rsid w:val="0006597B"/>
    <w:rsid w:val="00072141"/>
    <w:rsid w:val="00073590"/>
    <w:rsid w:val="000746B2"/>
    <w:rsid w:val="00082120"/>
    <w:rsid w:val="0008294D"/>
    <w:rsid w:val="00090A05"/>
    <w:rsid w:val="00094352"/>
    <w:rsid w:val="0009502F"/>
    <w:rsid w:val="000965EA"/>
    <w:rsid w:val="00096D27"/>
    <w:rsid w:val="000A38B7"/>
    <w:rsid w:val="000A65C9"/>
    <w:rsid w:val="000A7B2A"/>
    <w:rsid w:val="000B0007"/>
    <w:rsid w:val="000B2AF1"/>
    <w:rsid w:val="000B5822"/>
    <w:rsid w:val="000B69B8"/>
    <w:rsid w:val="000B6D5C"/>
    <w:rsid w:val="000B73E9"/>
    <w:rsid w:val="000B79ED"/>
    <w:rsid w:val="000C1F9F"/>
    <w:rsid w:val="000C2203"/>
    <w:rsid w:val="000C4F1F"/>
    <w:rsid w:val="000C64EF"/>
    <w:rsid w:val="000C729D"/>
    <w:rsid w:val="000C7482"/>
    <w:rsid w:val="000D12FC"/>
    <w:rsid w:val="000D6061"/>
    <w:rsid w:val="000D611B"/>
    <w:rsid w:val="000E6321"/>
    <w:rsid w:val="000E6B02"/>
    <w:rsid w:val="000F05A1"/>
    <w:rsid w:val="000F1254"/>
    <w:rsid w:val="000F1B85"/>
    <w:rsid w:val="000F2BE1"/>
    <w:rsid w:val="000F7A3B"/>
    <w:rsid w:val="001003C8"/>
    <w:rsid w:val="00102312"/>
    <w:rsid w:val="00107E13"/>
    <w:rsid w:val="0011031C"/>
    <w:rsid w:val="0011488F"/>
    <w:rsid w:val="00123421"/>
    <w:rsid w:val="00124D41"/>
    <w:rsid w:val="00125961"/>
    <w:rsid w:val="00131DFD"/>
    <w:rsid w:val="00137019"/>
    <w:rsid w:val="00137816"/>
    <w:rsid w:val="001445C0"/>
    <w:rsid w:val="0014576F"/>
    <w:rsid w:val="00154323"/>
    <w:rsid w:val="001609D6"/>
    <w:rsid w:val="001622BD"/>
    <w:rsid w:val="00164AA6"/>
    <w:rsid w:val="0017204C"/>
    <w:rsid w:val="00174241"/>
    <w:rsid w:val="00182DFC"/>
    <w:rsid w:val="00186539"/>
    <w:rsid w:val="0019198F"/>
    <w:rsid w:val="00194DC1"/>
    <w:rsid w:val="001A1D8D"/>
    <w:rsid w:val="001A29E7"/>
    <w:rsid w:val="001B03D8"/>
    <w:rsid w:val="001B199F"/>
    <w:rsid w:val="001B3691"/>
    <w:rsid w:val="001B4DA4"/>
    <w:rsid w:val="001B61E4"/>
    <w:rsid w:val="001C0494"/>
    <w:rsid w:val="001C2E79"/>
    <w:rsid w:val="001C384F"/>
    <w:rsid w:val="001C48DD"/>
    <w:rsid w:val="001C5A50"/>
    <w:rsid w:val="001C5F15"/>
    <w:rsid w:val="001C7F2F"/>
    <w:rsid w:val="001D0BC8"/>
    <w:rsid w:val="001D0E95"/>
    <w:rsid w:val="001D2B82"/>
    <w:rsid w:val="001D3D36"/>
    <w:rsid w:val="001D41D9"/>
    <w:rsid w:val="001D46F4"/>
    <w:rsid w:val="001D56F6"/>
    <w:rsid w:val="001D6CC6"/>
    <w:rsid w:val="001E47D3"/>
    <w:rsid w:val="001F1506"/>
    <w:rsid w:val="001F1DE4"/>
    <w:rsid w:val="001F2464"/>
    <w:rsid w:val="001F435F"/>
    <w:rsid w:val="001F5B25"/>
    <w:rsid w:val="001F764C"/>
    <w:rsid w:val="002049B5"/>
    <w:rsid w:val="002119DC"/>
    <w:rsid w:val="0021546B"/>
    <w:rsid w:val="002156C3"/>
    <w:rsid w:val="0022173F"/>
    <w:rsid w:val="00224304"/>
    <w:rsid w:val="00224719"/>
    <w:rsid w:val="002256F1"/>
    <w:rsid w:val="00227D0C"/>
    <w:rsid w:val="00227F62"/>
    <w:rsid w:val="00247120"/>
    <w:rsid w:val="002521B5"/>
    <w:rsid w:val="0025352B"/>
    <w:rsid w:val="00254B90"/>
    <w:rsid w:val="00257D58"/>
    <w:rsid w:val="00257FDA"/>
    <w:rsid w:val="00260A5D"/>
    <w:rsid w:val="00260F4D"/>
    <w:rsid w:val="002640DB"/>
    <w:rsid w:val="0026519D"/>
    <w:rsid w:val="0026582A"/>
    <w:rsid w:val="00266D96"/>
    <w:rsid w:val="002677F8"/>
    <w:rsid w:val="00270C37"/>
    <w:rsid w:val="002739B5"/>
    <w:rsid w:val="00281CBA"/>
    <w:rsid w:val="002824C2"/>
    <w:rsid w:val="00284B53"/>
    <w:rsid w:val="00286E9C"/>
    <w:rsid w:val="00290081"/>
    <w:rsid w:val="00290E45"/>
    <w:rsid w:val="00296C9C"/>
    <w:rsid w:val="002A4B63"/>
    <w:rsid w:val="002B1729"/>
    <w:rsid w:val="002B5DCE"/>
    <w:rsid w:val="002C18E7"/>
    <w:rsid w:val="002C7A4A"/>
    <w:rsid w:val="002D2DDD"/>
    <w:rsid w:val="002D2F46"/>
    <w:rsid w:val="002D31FF"/>
    <w:rsid w:val="002D5230"/>
    <w:rsid w:val="002E1A0F"/>
    <w:rsid w:val="002E3295"/>
    <w:rsid w:val="002E410A"/>
    <w:rsid w:val="002E54AC"/>
    <w:rsid w:val="002E5DA5"/>
    <w:rsid w:val="002F1F37"/>
    <w:rsid w:val="002F21A9"/>
    <w:rsid w:val="002F3875"/>
    <w:rsid w:val="002F725F"/>
    <w:rsid w:val="00307004"/>
    <w:rsid w:val="00307AFF"/>
    <w:rsid w:val="003131F9"/>
    <w:rsid w:val="00317F52"/>
    <w:rsid w:val="00317F77"/>
    <w:rsid w:val="003232CF"/>
    <w:rsid w:val="00325A1A"/>
    <w:rsid w:val="003271D2"/>
    <w:rsid w:val="003309BB"/>
    <w:rsid w:val="003342E3"/>
    <w:rsid w:val="00343A2C"/>
    <w:rsid w:val="00347386"/>
    <w:rsid w:val="0035716F"/>
    <w:rsid w:val="003600A2"/>
    <w:rsid w:val="003620BF"/>
    <w:rsid w:val="003762F8"/>
    <w:rsid w:val="0037701B"/>
    <w:rsid w:val="003805F3"/>
    <w:rsid w:val="003806DD"/>
    <w:rsid w:val="003822D1"/>
    <w:rsid w:val="00383076"/>
    <w:rsid w:val="003871E4"/>
    <w:rsid w:val="00393113"/>
    <w:rsid w:val="00394CA0"/>
    <w:rsid w:val="00397274"/>
    <w:rsid w:val="003A34F0"/>
    <w:rsid w:val="003A5613"/>
    <w:rsid w:val="003A676A"/>
    <w:rsid w:val="003A79B6"/>
    <w:rsid w:val="003B3D63"/>
    <w:rsid w:val="003B40EC"/>
    <w:rsid w:val="003B763F"/>
    <w:rsid w:val="003B7A47"/>
    <w:rsid w:val="003C03A5"/>
    <w:rsid w:val="003C216C"/>
    <w:rsid w:val="003C2BE3"/>
    <w:rsid w:val="003C2FBF"/>
    <w:rsid w:val="003C6D84"/>
    <w:rsid w:val="003D1EF7"/>
    <w:rsid w:val="003D77B8"/>
    <w:rsid w:val="003E162D"/>
    <w:rsid w:val="003E2135"/>
    <w:rsid w:val="003E4A3B"/>
    <w:rsid w:val="003E6F47"/>
    <w:rsid w:val="003F0305"/>
    <w:rsid w:val="003F346C"/>
    <w:rsid w:val="00406B36"/>
    <w:rsid w:val="00411E86"/>
    <w:rsid w:val="00413CD9"/>
    <w:rsid w:val="00416493"/>
    <w:rsid w:val="00416774"/>
    <w:rsid w:val="00420209"/>
    <w:rsid w:val="00422E5B"/>
    <w:rsid w:val="00425961"/>
    <w:rsid w:val="00426775"/>
    <w:rsid w:val="004316B2"/>
    <w:rsid w:val="00437B53"/>
    <w:rsid w:val="0044237B"/>
    <w:rsid w:val="00442B2F"/>
    <w:rsid w:val="004442DF"/>
    <w:rsid w:val="0044678B"/>
    <w:rsid w:val="0045054A"/>
    <w:rsid w:val="004546B8"/>
    <w:rsid w:val="00462A39"/>
    <w:rsid w:val="00467125"/>
    <w:rsid w:val="0047296C"/>
    <w:rsid w:val="004751BA"/>
    <w:rsid w:val="004800C6"/>
    <w:rsid w:val="00484948"/>
    <w:rsid w:val="00487170"/>
    <w:rsid w:val="0049180F"/>
    <w:rsid w:val="004959F2"/>
    <w:rsid w:val="004970E4"/>
    <w:rsid w:val="004A4EC2"/>
    <w:rsid w:val="004A5253"/>
    <w:rsid w:val="004B0B11"/>
    <w:rsid w:val="004C1A73"/>
    <w:rsid w:val="004C550F"/>
    <w:rsid w:val="004C6F7F"/>
    <w:rsid w:val="004E162A"/>
    <w:rsid w:val="004E3289"/>
    <w:rsid w:val="004E3DAD"/>
    <w:rsid w:val="004E597E"/>
    <w:rsid w:val="004E5AD9"/>
    <w:rsid w:val="004E6FFB"/>
    <w:rsid w:val="004F15F7"/>
    <w:rsid w:val="004F1A4D"/>
    <w:rsid w:val="004F23F4"/>
    <w:rsid w:val="004F6C88"/>
    <w:rsid w:val="00500741"/>
    <w:rsid w:val="0050159C"/>
    <w:rsid w:val="00501F4D"/>
    <w:rsid w:val="00502AF7"/>
    <w:rsid w:val="00503DDD"/>
    <w:rsid w:val="005044FA"/>
    <w:rsid w:val="0050615E"/>
    <w:rsid w:val="00510F6F"/>
    <w:rsid w:val="00512615"/>
    <w:rsid w:val="00513D1B"/>
    <w:rsid w:val="00514CA6"/>
    <w:rsid w:val="005175D9"/>
    <w:rsid w:val="005208C3"/>
    <w:rsid w:val="00523C02"/>
    <w:rsid w:val="00523F69"/>
    <w:rsid w:val="00527C6F"/>
    <w:rsid w:val="00532461"/>
    <w:rsid w:val="0054105C"/>
    <w:rsid w:val="0054181E"/>
    <w:rsid w:val="00543521"/>
    <w:rsid w:val="00550CE8"/>
    <w:rsid w:val="00553D72"/>
    <w:rsid w:val="005546C1"/>
    <w:rsid w:val="00555AA6"/>
    <w:rsid w:val="00561377"/>
    <w:rsid w:val="00562A95"/>
    <w:rsid w:val="00563016"/>
    <w:rsid w:val="005667D9"/>
    <w:rsid w:val="0057196F"/>
    <w:rsid w:val="00571C32"/>
    <w:rsid w:val="00585269"/>
    <w:rsid w:val="00586F02"/>
    <w:rsid w:val="00587EBA"/>
    <w:rsid w:val="00596071"/>
    <w:rsid w:val="005968CF"/>
    <w:rsid w:val="005A0483"/>
    <w:rsid w:val="005A366B"/>
    <w:rsid w:val="005A7122"/>
    <w:rsid w:val="005B20D7"/>
    <w:rsid w:val="005B27C4"/>
    <w:rsid w:val="005B46DF"/>
    <w:rsid w:val="005C44AA"/>
    <w:rsid w:val="005C44E5"/>
    <w:rsid w:val="005D261C"/>
    <w:rsid w:val="005D3AD8"/>
    <w:rsid w:val="005D53C5"/>
    <w:rsid w:val="005E0B01"/>
    <w:rsid w:val="005E5EC8"/>
    <w:rsid w:val="005E6173"/>
    <w:rsid w:val="005E6494"/>
    <w:rsid w:val="005F0138"/>
    <w:rsid w:val="005F63C8"/>
    <w:rsid w:val="006060F6"/>
    <w:rsid w:val="00610391"/>
    <w:rsid w:val="0061426E"/>
    <w:rsid w:val="00614507"/>
    <w:rsid w:val="006169AD"/>
    <w:rsid w:val="00633F6D"/>
    <w:rsid w:val="00640CA7"/>
    <w:rsid w:val="0064613E"/>
    <w:rsid w:val="0065127D"/>
    <w:rsid w:val="00656F15"/>
    <w:rsid w:val="00661FAB"/>
    <w:rsid w:val="006630E2"/>
    <w:rsid w:val="00664073"/>
    <w:rsid w:val="00665C3E"/>
    <w:rsid w:val="00667D80"/>
    <w:rsid w:val="00670A34"/>
    <w:rsid w:val="00671D34"/>
    <w:rsid w:val="00675ECD"/>
    <w:rsid w:val="00675FDB"/>
    <w:rsid w:val="0067715F"/>
    <w:rsid w:val="006824F7"/>
    <w:rsid w:val="006840E2"/>
    <w:rsid w:val="0068466A"/>
    <w:rsid w:val="00690C7C"/>
    <w:rsid w:val="00697332"/>
    <w:rsid w:val="006973BB"/>
    <w:rsid w:val="006A26B1"/>
    <w:rsid w:val="006A4372"/>
    <w:rsid w:val="006A4737"/>
    <w:rsid w:val="006A5119"/>
    <w:rsid w:val="006B0A2D"/>
    <w:rsid w:val="006B34E5"/>
    <w:rsid w:val="006B3B37"/>
    <w:rsid w:val="006B4116"/>
    <w:rsid w:val="006B64A6"/>
    <w:rsid w:val="006C08B9"/>
    <w:rsid w:val="006C0E2F"/>
    <w:rsid w:val="006C2858"/>
    <w:rsid w:val="006C2A81"/>
    <w:rsid w:val="006C4054"/>
    <w:rsid w:val="006C5F43"/>
    <w:rsid w:val="006D1004"/>
    <w:rsid w:val="006D6314"/>
    <w:rsid w:val="006D7542"/>
    <w:rsid w:val="006E0E3A"/>
    <w:rsid w:val="006E14CC"/>
    <w:rsid w:val="006F04D8"/>
    <w:rsid w:val="006F1E08"/>
    <w:rsid w:val="006F257E"/>
    <w:rsid w:val="006F347E"/>
    <w:rsid w:val="006F3DD4"/>
    <w:rsid w:val="006F6724"/>
    <w:rsid w:val="006F710C"/>
    <w:rsid w:val="006F791C"/>
    <w:rsid w:val="0071467B"/>
    <w:rsid w:val="00714961"/>
    <w:rsid w:val="007151A6"/>
    <w:rsid w:val="00720186"/>
    <w:rsid w:val="00724C6B"/>
    <w:rsid w:val="007323E4"/>
    <w:rsid w:val="00735E44"/>
    <w:rsid w:val="0073710A"/>
    <w:rsid w:val="00743ED2"/>
    <w:rsid w:val="00744AA8"/>
    <w:rsid w:val="00744B39"/>
    <w:rsid w:val="00746405"/>
    <w:rsid w:val="007469BE"/>
    <w:rsid w:val="0075551B"/>
    <w:rsid w:val="00762448"/>
    <w:rsid w:val="00763620"/>
    <w:rsid w:val="00764CAB"/>
    <w:rsid w:val="00767252"/>
    <w:rsid w:val="00767994"/>
    <w:rsid w:val="007701DC"/>
    <w:rsid w:val="00770D7E"/>
    <w:rsid w:val="007733B9"/>
    <w:rsid w:val="00773453"/>
    <w:rsid w:val="0077400E"/>
    <w:rsid w:val="007766D9"/>
    <w:rsid w:val="00781C2A"/>
    <w:rsid w:val="00782509"/>
    <w:rsid w:val="00785BFA"/>
    <w:rsid w:val="00787DBE"/>
    <w:rsid w:val="0079269F"/>
    <w:rsid w:val="007941C8"/>
    <w:rsid w:val="007970BE"/>
    <w:rsid w:val="007A466E"/>
    <w:rsid w:val="007A4FFA"/>
    <w:rsid w:val="007A5EAD"/>
    <w:rsid w:val="007A7837"/>
    <w:rsid w:val="007B035A"/>
    <w:rsid w:val="007C3E20"/>
    <w:rsid w:val="007E05F4"/>
    <w:rsid w:val="007E0A8C"/>
    <w:rsid w:val="007E1284"/>
    <w:rsid w:val="007E1457"/>
    <w:rsid w:val="007E1500"/>
    <w:rsid w:val="007F14D2"/>
    <w:rsid w:val="007F2FBC"/>
    <w:rsid w:val="007F75F0"/>
    <w:rsid w:val="007F7AE5"/>
    <w:rsid w:val="00801644"/>
    <w:rsid w:val="0080716E"/>
    <w:rsid w:val="00821334"/>
    <w:rsid w:val="00821405"/>
    <w:rsid w:val="00824B40"/>
    <w:rsid w:val="00825CCC"/>
    <w:rsid w:val="00827485"/>
    <w:rsid w:val="00832151"/>
    <w:rsid w:val="00832E83"/>
    <w:rsid w:val="008356A7"/>
    <w:rsid w:val="008359FE"/>
    <w:rsid w:val="00835C73"/>
    <w:rsid w:val="0083693D"/>
    <w:rsid w:val="00837763"/>
    <w:rsid w:val="0083799D"/>
    <w:rsid w:val="0084028D"/>
    <w:rsid w:val="00841F5D"/>
    <w:rsid w:val="00842EAD"/>
    <w:rsid w:val="00843400"/>
    <w:rsid w:val="0084513C"/>
    <w:rsid w:val="00850102"/>
    <w:rsid w:val="00850636"/>
    <w:rsid w:val="0085417D"/>
    <w:rsid w:val="008605C9"/>
    <w:rsid w:val="00862504"/>
    <w:rsid w:val="00863D8D"/>
    <w:rsid w:val="00881D22"/>
    <w:rsid w:val="008877B3"/>
    <w:rsid w:val="00891618"/>
    <w:rsid w:val="00893E46"/>
    <w:rsid w:val="008946EF"/>
    <w:rsid w:val="00895191"/>
    <w:rsid w:val="00895564"/>
    <w:rsid w:val="00896404"/>
    <w:rsid w:val="008A0C31"/>
    <w:rsid w:val="008A62DB"/>
    <w:rsid w:val="008A7BB0"/>
    <w:rsid w:val="008B0485"/>
    <w:rsid w:val="008B089A"/>
    <w:rsid w:val="008B1E4A"/>
    <w:rsid w:val="008B6665"/>
    <w:rsid w:val="008B782D"/>
    <w:rsid w:val="008C06D7"/>
    <w:rsid w:val="008C3B9E"/>
    <w:rsid w:val="008C5816"/>
    <w:rsid w:val="008C5A59"/>
    <w:rsid w:val="008D068A"/>
    <w:rsid w:val="008D2392"/>
    <w:rsid w:val="008D371F"/>
    <w:rsid w:val="008D5B3B"/>
    <w:rsid w:val="008D608E"/>
    <w:rsid w:val="008E30C5"/>
    <w:rsid w:val="008E7622"/>
    <w:rsid w:val="008E7738"/>
    <w:rsid w:val="008F1E21"/>
    <w:rsid w:val="008F513E"/>
    <w:rsid w:val="00912E57"/>
    <w:rsid w:val="00913F66"/>
    <w:rsid w:val="00913F7C"/>
    <w:rsid w:val="00922974"/>
    <w:rsid w:val="00923F74"/>
    <w:rsid w:val="009253B1"/>
    <w:rsid w:val="009259B9"/>
    <w:rsid w:val="00926EC6"/>
    <w:rsid w:val="00926F11"/>
    <w:rsid w:val="00927E25"/>
    <w:rsid w:val="00937824"/>
    <w:rsid w:val="009408BE"/>
    <w:rsid w:val="00953101"/>
    <w:rsid w:val="00955210"/>
    <w:rsid w:val="0096755A"/>
    <w:rsid w:val="00967710"/>
    <w:rsid w:val="00975DFD"/>
    <w:rsid w:val="00980149"/>
    <w:rsid w:val="00980654"/>
    <w:rsid w:val="0098166B"/>
    <w:rsid w:val="00981C04"/>
    <w:rsid w:val="00984CF0"/>
    <w:rsid w:val="00987BD1"/>
    <w:rsid w:val="00990DA1"/>
    <w:rsid w:val="00991258"/>
    <w:rsid w:val="00994792"/>
    <w:rsid w:val="00995830"/>
    <w:rsid w:val="009959B5"/>
    <w:rsid w:val="00995C09"/>
    <w:rsid w:val="009A07EB"/>
    <w:rsid w:val="009A12E3"/>
    <w:rsid w:val="009A16DF"/>
    <w:rsid w:val="009A5FC0"/>
    <w:rsid w:val="009A7442"/>
    <w:rsid w:val="009B1879"/>
    <w:rsid w:val="009B2F4A"/>
    <w:rsid w:val="009B4B35"/>
    <w:rsid w:val="009C190E"/>
    <w:rsid w:val="009C44C4"/>
    <w:rsid w:val="009C79DE"/>
    <w:rsid w:val="009D2CBF"/>
    <w:rsid w:val="009E0C43"/>
    <w:rsid w:val="009E2A19"/>
    <w:rsid w:val="009E3FAF"/>
    <w:rsid w:val="009E4650"/>
    <w:rsid w:val="009F6223"/>
    <w:rsid w:val="009F6982"/>
    <w:rsid w:val="009F7779"/>
    <w:rsid w:val="00A05CB5"/>
    <w:rsid w:val="00A17689"/>
    <w:rsid w:val="00A17E6D"/>
    <w:rsid w:val="00A237C8"/>
    <w:rsid w:val="00A23973"/>
    <w:rsid w:val="00A3193C"/>
    <w:rsid w:val="00A347E1"/>
    <w:rsid w:val="00A41939"/>
    <w:rsid w:val="00A4204B"/>
    <w:rsid w:val="00A445A9"/>
    <w:rsid w:val="00A52631"/>
    <w:rsid w:val="00A52962"/>
    <w:rsid w:val="00A54403"/>
    <w:rsid w:val="00A54452"/>
    <w:rsid w:val="00A57A9C"/>
    <w:rsid w:val="00A634A4"/>
    <w:rsid w:val="00A740DE"/>
    <w:rsid w:val="00A777E2"/>
    <w:rsid w:val="00A81D26"/>
    <w:rsid w:val="00A820B8"/>
    <w:rsid w:val="00A82EA3"/>
    <w:rsid w:val="00A85A1F"/>
    <w:rsid w:val="00A86250"/>
    <w:rsid w:val="00A87D75"/>
    <w:rsid w:val="00A9310F"/>
    <w:rsid w:val="00A93973"/>
    <w:rsid w:val="00AA04A9"/>
    <w:rsid w:val="00AA051A"/>
    <w:rsid w:val="00AA17EF"/>
    <w:rsid w:val="00AA1CDA"/>
    <w:rsid w:val="00AA5134"/>
    <w:rsid w:val="00AA51FE"/>
    <w:rsid w:val="00AC1481"/>
    <w:rsid w:val="00AC7C8D"/>
    <w:rsid w:val="00AD492E"/>
    <w:rsid w:val="00AE3C8C"/>
    <w:rsid w:val="00AE6F8F"/>
    <w:rsid w:val="00AF7922"/>
    <w:rsid w:val="00B004B0"/>
    <w:rsid w:val="00B01E9D"/>
    <w:rsid w:val="00B075B7"/>
    <w:rsid w:val="00B11B48"/>
    <w:rsid w:val="00B13614"/>
    <w:rsid w:val="00B22157"/>
    <w:rsid w:val="00B223FD"/>
    <w:rsid w:val="00B24D96"/>
    <w:rsid w:val="00B27424"/>
    <w:rsid w:val="00B305F1"/>
    <w:rsid w:val="00B31CEB"/>
    <w:rsid w:val="00B359F8"/>
    <w:rsid w:val="00B3639B"/>
    <w:rsid w:val="00B42F4F"/>
    <w:rsid w:val="00B471A7"/>
    <w:rsid w:val="00B502E9"/>
    <w:rsid w:val="00B50894"/>
    <w:rsid w:val="00B55079"/>
    <w:rsid w:val="00B6244C"/>
    <w:rsid w:val="00B652ED"/>
    <w:rsid w:val="00B6745F"/>
    <w:rsid w:val="00B72CE0"/>
    <w:rsid w:val="00B749DD"/>
    <w:rsid w:val="00B82365"/>
    <w:rsid w:val="00B83463"/>
    <w:rsid w:val="00B93EF1"/>
    <w:rsid w:val="00B94229"/>
    <w:rsid w:val="00B95CE1"/>
    <w:rsid w:val="00BA0486"/>
    <w:rsid w:val="00BA424B"/>
    <w:rsid w:val="00BB19B4"/>
    <w:rsid w:val="00BB1BBA"/>
    <w:rsid w:val="00BB1D3A"/>
    <w:rsid w:val="00BC02ED"/>
    <w:rsid w:val="00BC0C69"/>
    <w:rsid w:val="00BC119E"/>
    <w:rsid w:val="00BC17F6"/>
    <w:rsid w:val="00BC3352"/>
    <w:rsid w:val="00BC4B5A"/>
    <w:rsid w:val="00BC4CC4"/>
    <w:rsid w:val="00BC53CA"/>
    <w:rsid w:val="00BD3800"/>
    <w:rsid w:val="00BE3E9C"/>
    <w:rsid w:val="00BE4441"/>
    <w:rsid w:val="00BE7090"/>
    <w:rsid w:val="00BE7E93"/>
    <w:rsid w:val="00BF07DB"/>
    <w:rsid w:val="00BF080A"/>
    <w:rsid w:val="00BF508D"/>
    <w:rsid w:val="00BF540F"/>
    <w:rsid w:val="00BF7F08"/>
    <w:rsid w:val="00C02152"/>
    <w:rsid w:val="00C02E75"/>
    <w:rsid w:val="00C06CCD"/>
    <w:rsid w:val="00C109CD"/>
    <w:rsid w:val="00C13D74"/>
    <w:rsid w:val="00C16B88"/>
    <w:rsid w:val="00C17231"/>
    <w:rsid w:val="00C2033D"/>
    <w:rsid w:val="00C25A98"/>
    <w:rsid w:val="00C27592"/>
    <w:rsid w:val="00C31A97"/>
    <w:rsid w:val="00C42220"/>
    <w:rsid w:val="00C4290A"/>
    <w:rsid w:val="00C43DA4"/>
    <w:rsid w:val="00C53253"/>
    <w:rsid w:val="00C537A0"/>
    <w:rsid w:val="00C54A4A"/>
    <w:rsid w:val="00C576E7"/>
    <w:rsid w:val="00C57EFF"/>
    <w:rsid w:val="00C61DFD"/>
    <w:rsid w:val="00C660D0"/>
    <w:rsid w:val="00C67C3B"/>
    <w:rsid w:val="00C71154"/>
    <w:rsid w:val="00C7317D"/>
    <w:rsid w:val="00C74BDD"/>
    <w:rsid w:val="00C8390D"/>
    <w:rsid w:val="00C86176"/>
    <w:rsid w:val="00C862FB"/>
    <w:rsid w:val="00C91F4C"/>
    <w:rsid w:val="00C928D3"/>
    <w:rsid w:val="00C92942"/>
    <w:rsid w:val="00C960A2"/>
    <w:rsid w:val="00C96D14"/>
    <w:rsid w:val="00CA35ED"/>
    <w:rsid w:val="00CB6396"/>
    <w:rsid w:val="00CB7B4D"/>
    <w:rsid w:val="00CC6ED7"/>
    <w:rsid w:val="00CD2C7E"/>
    <w:rsid w:val="00CD3E7E"/>
    <w:rsid w:val="00CD3F91"/>
    <w:rsid w:val="00CD4B16"/>
    <w:rsid w:val="00CD75B8"/>
    <w:rsid w:val="00CD7877"/>
    <w:rsid w:val="00CE0718"/>
    <w:rsid w:val="00CE2873"/>
    <w:rsid w:val="00CE3FCE"/>
    <w:rsid w:val="00CE4E45"/>
    <w:rsid w:val="00CF6650"/>
    <w:rsid w:val="00CF75A1"/>
    <w:rsid w:val="00D0196B"/>
    <w:rsid w:val="00D01BAC"/>
    <w:rsid w:val="00D047C1"/>
    <w:rsid w:val="00D053CA"/>
    <w:rsid w:val="00D064B1"/>
    <w:rsid w:val="00D105F3"/>
    <w:rsid w:val="00D153AB"/>
    <w:rsid w:val="00D15C57"/>
    <w:rsid w:val="00D20DB7"/>
    <w:rsid w:val="00D23EE8"/>
    <w:rsid w:val="00D25E26"/>
    <w:rsid w:val="00D27145"/>
    <w:rsid w:val="00D30510"/>
    <w:rsid w:val="00D3515D"/>
    <w:rsid w:val="00D423F2"/>
    <w:rsid w:val="00D42BB9"/>
    <w:rsid w:val="00D52C6B"/>
    <w:rsid w:val="00D53323"/>
    <w:rsid w:val="00D55AFF"/>
    <w:rsid w:val="00D56123"/>
    <w:rsid w:val="00D60CBC"/>
    <w:rsid w:val="00D65D4F"/>
    <w:rsid w:val="00D726B7"/>
    <w:rsid w:val="00D72CE5"/>
    <w:rsid w:val="00D74FA5"/>
    <w:rsid w:val="00D75739"/>
    <w:rsid w:val="00D7675C"/>
    <w:rsid w:val="00D833F1"/>
    <w:rsid w:val="00D833F6"/>
    <w:rsid w:val="00D84AA5"/>
    <w:rsid w:val="00D861D3"/>
    <w:rsid w:val="00D86D0C"/>
    <w:rsid w:val="00D874EB"/>
    <w:rsid w:val="00D9054B"/>
    <w:rsid w:val="00D9220B"/>
    <w:rsid w:val="00D943FE"/>
    <w:rsid w:val="00D976A2"/>
    <w:rsid w:val="00DB2524"/>
    <w:rsid w:val="00DB4FF2"/>
    <w:rsid w:val="00DB5569"/>
    <w:rsid w:val="00DB5A73"/>
    <w:rsid w:val="00DB6330"/>
    <w:rsid w:val="00DB7BA9"/>
    <w:rsid w:val="00DC339B"/>
    <w:rsid w:val="00DC4DBA"/>
    <w:rsid w:val="00DC5631"/>
    <w:rsid w:val="00DD0924"/>
    <w:rsid w:val="00DD2501"/>
    <w:rsid w:val="00DD326B"/>
    <w:rsid w:val="00DD5E9B"/>
    <w:rsid w:val="00DD6F78"/>
    <w:rsid w:val="00DD7F27"/>
    <w:rsid w:val="00DE0812"/>
    <w:rsid w:val="00DE1B69"/>
    <w:rsid w:val="00DE58E8"/>
    <w:rsid w:val="00DF04FC"/>
    <w:rsid w:val="00DF1500"/>
    <w:rsid w:val="00DF1B09"/>
    <w:rsid w:val="00DF45EF"/>
    <w:rsid w:val="00E10D45"/>
    <w:rsid w:val="00E121F8"/>
    <w:rsid w:val="00E12C8E"/>
    <w:rsid w:val="00E12CEC"/>
    <w:rsid w:val="00E1370D"/>
    <w:rsid w:val="00E20B44"/>
    <w:rsid w:val="00E224F2"/>
    <w:rsid w:val="00E241E9"/>
    <w:rsid w:val="00E33FD7"/>
    <w:rsid w:val="00E4007F"/>
    <w:rsid w:val="00E439F9"/>
    <w:rsid w:val="00E4520F"/>
    <w:rsid w:val="00E54891"/>
    <w:rsid w:val="00E54BBC"/>
    <w:rsid w:val="00E54C46"/>
    <w:rsid w:val="00E6133C"/>
    <w:rsid w:val="00E640E8"/>
    <w:rsid w:val="00E64A57"/>
    <w:rsid w:val="00E6542B"/>
    <w:rsid w:val="00E65BAC"/>
    <w:rsid w:val="00E7190D"/>
    <w:rsid w:val="00E74CED"/>
    <w:rsid w:val="00E7513D"/>
    <w:rsid w:val="00E773A0"/>
    <w:rsid w:val="00E77EE4"/>
    <w:rsid w:val="00E831BB"/>
    <w:rsid w:val="00E85C87"/>
    <w:rsid w:val="00E9057C"/>
    <w:rsid w:val="00E91383"/>
    <w:rsid w:val="00E94DD2"/>
    <w:rsid w:val="00E94F95"/>
    <w:rsid w:val="00E95365"/>
    <w:rsid w:val="00EA1F2E"/>
    <w:rsid w:val="00EA325A"/>
    <w:rsid w:val="00EA4357"/>
    <w:rsid w:val="00EA757C"/>
    <w:rsid w:val="00EB10D9"/>
    <w:rsid w:val="00EB7640"/>
    <w:rsid w:val="00EC5A64"/>
    <w:rsid w:val="00ED18F7"/>
    <w:rsid w:val="00ED1B61"/>
    <w:rsid w:val="00ED1C69"/>
    <w:rsid w:val="00EE0E12"/>
    <w:rsid w:val="00EE2B89"/>
    <w:rsid w:val="00EF28D5"/>
    <w:rsid w:val="00EF376B"/>
    <w:rsid w:val="00EF3E9B"/>
    <w:rsid w:val="00EF4F76"/>
    <w:rsid w:val="00EF6DAB"/>
    <w:rsid w:val="00EF6F9D"/>
    <w:rsid w:val="00F0641E"/>
    <w:rsid w:val="00F12955"/>
    <w:rsid w:val="00F13799"/>
    <w:rsid w:val="00F157A0"/>
    <w:rsid w:val="00F17661"/>
    <w:rsid w:val="00F17F9F"/>
    <w:rsid w:val="00F27835"/>
    <w:rsid w:val="00F30E38"/>
    <w:rsid w:val="00F311D9"/>
    <w:rsid w:val="00F313AB"/>
    <w:rsid w:val="00F329C1"/>
    <w:rsid w:val="00F41D6E"/>
    <w:rsid w:val="00F41DFF"/>
    <w:rsid w:val="00F42F5C"/>
    <w:rsid w:val="00F43413"/>
    <w:rsid w:val="00F442CA"/>
    <w:rsid w:val="00F45E20"/>
    <w:rsid w:val="00F477B7"/>
    <w:rsid w:val="00F5760D"/>
    <w:rsid w:val="00F66043"/>
    <w:rsid w:val="00F66EBE"/>
    <w:rsid w:val="00F709CF"/>
    <w:rsid w:val="00F716F6"/>
    <w:rsid w:val="00F745DD"/>
    <w:rsid w:val="00F757AC"/>
    <w:rsid w:val="00F75B1A"/>
    <w:rsid w:val="00F84284"/>
    <w:rsid w:val="00F8618A"/>
    <w:rsid w:val="00F9283C"/>
    <w:rsid w:val="00F9526D"/>
    <w:rsid w:val="00FA635B"/>
    <w:rsid w:val="00FA79CD"/>
    <w:rsid w:val="00FA7B85"/>
    <w:rsid w:val="00FB3718"/>
    <w:rsid w:val="00FB3BB5"/>
    <w:rsid w:val="00FB55E4"/>
    <w:rsid w:val="00FB7392"/>
    <w:rsid w:val="00FC3160"/>
    <w:rsid w:val="00FC5377"/>
    <w:rsid w:val="00FC6F07"/>
    <w:rsid w:val="00FC77AF"/>
    <w:rsid w:val="00FD21B9"/>
    <w:rsid w:val="00FD557D"/>
    <w:rsid w:val="00FE6F88"/>
    <w:rsid w:val="00FF4D76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E2193"/>
  <w15:chartTrackingRefBased/>
  <w15:docId w15:val="{AB6E6712-2482-42AB-9482-2588BC4C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75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05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05F1"/>
  </w:style>
  <w:style w:type="paragraph" w:styleId="Footer">
    <w:name w:val="footer"/>
    <w:basedOn w:val="Normal"/>
    <w:link w:val="FooterChar"/>
    <w:uiPriority w:val="99"/>
    <w:unhideWhenUsed/>
    <w:rsid w:val="00B305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05F1"/>
  </w:style>
  <w:style w:type="character" w:styleId="Hyperlink">
    <w:name w:val="Hyperlink"/>
    <w:basedOn w:val="DefaultParagraphFont"/>
    <w:uiPriority w:val="99"/>
    <w:unhideWhenUsed/>
    <w:rsid w:val="00B305F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3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3F6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3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F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F6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F6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13614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773453"/>
    <w:rPr>
      <w:b/>
      <w:bCs/>
    </w:rPr>
  </w:style>
  <w:style w:type="paragraph" w:styleId="ListParagraph">
    <w:name w:val="List Paragraph"/>
    <w:basedOn w:val="Normal"/>
    <w:uiPriority w:val="34"/>
    <w:qFormat/>
    <w:rsid w:val="00E6133C"/>
    <w:pPr>
      <w:ind w:left="720"/>
      <w:contextualSpacing/>
    </w:pPr>
  </w:style>
  <w:style w:type="table" w:styleId="TableGrid">
    <w:name w:val="Table Grid"/>
    <w:basedOn w:val="TableNormal"/>
    <w:uiPriority w:val="39"/>
    <w:rsid w:val="00B07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7204C"/>
  </w:style>
  <w:style w:type="character" w:customStyle="1" w:styleId="FootnoteTextChar">
    <w:name w:val="Footnote Text Char"/>
    <w:basedOn w:val="DefaultParagraphFont"/>
    <w:link w:val="FootnoteText"/>
    <w:uiPriority w:val="99"/>
    <w:rsid w:val="0017204C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17204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3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4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0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8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9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3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4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43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9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51543-0F6F-B742-9EEF-FE6710D0F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wson University</Company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inley, Jared J.</dc:creator>
  <cp:keywords/>
  <dc:description/>
  <cp:lastModifiedBy>Derek Spangler</cp:lastModifiedBy>
  <cp:revision>3</cp:revision>
  <dcterms:created xsi:type="dcterms:W3CDTF">2019-08-08T21:48:00Z</dcterms:created>
  <dcterms:modified xsi:type="dcterms:W3CDTF">2019-08-08T21:48:00Z</dcterms:modified>
</cp:coreProperties>
</file>